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F57A" w14:textId="7D367152" w:rsidR="00340132" w:rsidRPr="007F2489" w:rsidRDefault="003F19A2" w:rsidP="00340132">
      <w:pPr>
        <w:rPr>
          <w:lang w:val="en-US"/>
        </w:rPr>
      </w:pPr>
      <w:r>
        <w:rPr>
          <w:lang w:val="en-US"/>
        </w:rPr>
        <w:t>S</w:t>
      </w:r>
      <w:r w:rsidRPr="007F2489">
        <w:rPr>
          <w:lang w:val="en-US"/>
        </w:rPr>
        <w:t>3</w:t>
      </w:r>
      <w:r>
        <w:rPr>
          <w:lang w:val="en-US"/>
        </w:rPr>
        <w:t xml:space="preserve"> </w:t>
      </w:r>
      <w:r w:rsidR="00340132" w:rsidRPr="007F2489">
        <w:rPr>
          <w:lang w:val="en-US"/>
        </w:rPr>
        <w:t xml:space="preserve">Table. </w:t>
      </w:r>
      <w:r w:rsidR="00340132">
        <w:rPr>
          <w:lang w:val="en-US"/>
        </w:rPr>
        <w:t>Univariate analysis between b</w:t>
      </w:r>
      <w:r w:rsidR="00340132" w:rsidRPr="007F2489">
        <w:rPr>
          <w:lang w:val="en-US"/>
        </w:rPr>
        <w:t xml:space="preserve">iological risk factors for noncommunicable diseases </w:t>
      </w:r>
      <w:r w:rsidR="00340132">
        <w:rPr>
          <w:lang w:val="en-US"/>
        </w:rPr>
        <w:t xml:space="preserve">and COVID-19 </w:t>
      </w:r>
      <w:r w:rsidR="00340132" w:rsidRPr="007F2489">
        <w:rPr>
          <w:lang w:val="en-US"/>
        </w:rPr>
        <w:t>among university employees (</w:t>
      </w:r>
      <w:r w:rsidR="00340132" w:rsidRPr="007F2489">
        <w:rPr>
          <w:i/>
          <w:iCs/>
          <w:lang w:val="en-US"/>
        </w:rPr>
        <w:t xml:space="preserve">n </w:t>
      </w:r>
      <w:r w:rsidR="00340132" w:rsidRPr="007F2489">
        <w:rPr>
          <w:lang w:val="en-US"/>
        </w:rPr>
        <w:t>= 6</w:t>
      </w:r>
      <w:r w:rsidR="001969F3">
        <w:rPr>
          <w:lang w:val="en-US"/>
        </w:rPr>
        <w:t>05</w:t>
      </w:r>
      <w:r w:rsidR="00340132" w:rsidRPr="007F2489">
        <w:rPr>
          <w:lang w:val="en-US"/>
        </w:rPr>
        <w:t>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27"/>
        <w:gridCol w:w="1285"/>
        <w:gridCol w:w="1881"/>
        <w:gridCol w:w="1094"/>
      </w:tblGrid>
      <w:tr w:rsidR="005F3E35" w:rsidRPr="007F2489" w14:paraId="48C38355" w14:textId="04BF1613" w:rsidTr="00C86CA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BC20A5B" w14:textId="77777777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 w:rsidRPr="007F2489">
              <w:rPr>
                <w:b/>
                <w:lang w:val="en-US"/>
              </w:rPr>
              <w:t>Variabl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43CBA" w14:textId="0AD370C5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History of COVID-19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50C4F2AF" w14:textId="77777777" w:rsidR="005F3E35" w:rsidRDefault="005F3E35" w:rsidP="00A648CF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1BE80CA" w14:textId="6E265CD9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5F3E35" w:rsidRPr="007F2489" w14:paraId="30A84483" w14:textId="77777777" w:rsidTr="00C86CA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B7C7E9" w14:textId="77777777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B7D3BC4" w14:textId="5E927B2B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E6AAD70" w14:textId="7BA0D52E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23306B68" w14:textId="3E076552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 (95%CI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D8C766F" w14:textId="2E9EF52C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</w:p>
        </w:tc>
      </w:tr>
      <w:tr w:rsidR="005F3E35" w:rsidRPr="006564D8" w14:paraId="5FC93222" w14:textId="1ECC9D9E" w:rsidTr="00C86CAA">
        <w:tc>
          <w:tcPr>
            <w:tcW w:w="3969" w:type="dxa"/>
            <w:tcBorders>
              <w:top w:val="single" w:sz="4" w:space="0" w:color="auto"/>
            </w:tcBorders>
          </w:tcPr>
          <w:p w14:paraId="0F922029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BMI (kg/m</w:t>
            </w:r>
            <w:r w:rsidRPr="006564D8">
              <w:rPr>
                <w:vertAlign w:val="superscript"/>
                <w:lang w:val="en-US"/>
              </w:rPr>
              <w:t>2</w:t>
            </w:r>
            <w:r w:rsidRPr="006564D8">
              <w:rPr>
                <w:lang w:val="en-US"/>
              </w:rPr>
              <w:t>)</w:t>
            </w:r>
          </w:p>
          <w:p w14:paraId="73E874EC" w14:textId="0197A55B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 xml:space="preserve">&lt;18.5 – </w:t>
            </w:r>
            <w:r w:rsidR="003842F9">
              <w:rPr>
                <w:lang w:val="en-US"/>
              </w:rPr>
              <w:t>&lt;</w:t>
            </w:r>
            <w:r w:rsidRPr="006564D8">
              <w:rPr>
                <w:lang w:val="en-US"/>
              </w:rPr>
              <w:t>23</w:t>
            </w:r>
          </w:p>
          <w:p w14:paraId="51732B7E" w14:textId="75347B46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23-24.9</w:t>
            </w:r>
          </w:p>
          <w:p w14:paraId="3C061A48" w14:textId="3B7B19CC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&gt;2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12B2342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18C8AB4C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36</w:t>
            </w:r>
          </w:p>
          <w:p w14:paraId="5E697D59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2</w:t>
            </w:r>
          </w:p>
          <w:p w14:paraId="43F9C361" w14:textId="1CB8F450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8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4D9A9AE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79C2DCDA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64</w:t>
            </w:r>
          </w:p>
          <w:p w14:paraId="295A3382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84</w:t>
            </w:r>
          </w:p>
          <w:p w14:paraId="34596EE9" w14:textId="13AD51CC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19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651F6ECE" w14:textId="77777777" w:rsidR="005F3E35" w:rsidRDefault="005F3E35" w:rsidP="00A648CF">
            <w:pPr>
              <w:pStyle w:val="NoSpacing"/>
              <w:rPr>
                <w:lang w:val="en-US"/>
              </w:rPr>
            </w:pPr>
          </w:p>
          <w:p w14:paraId="019063D8" w14:textId="22A4F060" w:rsidR="00752436" w:rsidRDefault="00752436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25335EF1" w14:textId="4A05D6F8" w:rsidR="00752436" w:rsidRPr="00752436" w:rsidRDefault="00752436" w:rsidP="00752436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.19</w:t>
            </w:r>
            <w:r>
              <w:rPr>
                <w:lang w:val="en-US"/>
              </w:rPr>
              <w:t xml:space="preserve"> (0.66-2.16)</w:t>
            </w:r>
          </w:p>
          <w:p w14:paraId="60D6885D" w14:textId="1B46E978" w:rsidR="00307CAC" w:rsidRPr="006564D8" w:rsidRDefault="00752436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.66</w:t>
            </w:r>
            <w:r>
              <w:rPr>
                <w:lang w:val="en-US"/>
              </w:rPr>
              <w:t xml:space="preserve"> (2.07-2.59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0481024" w14:textId="13954721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44BF0425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5A7485E" w14:textId="7DDEAB8E" w:rsidR="005F3E35" w:rsidRDefault="00752436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  <w:p w14:paraId="2AC77F88" w14:textId="095FCFF2" w:rsidR="005F3E35" w:rsidRPr="007343D8" w:rsidRDefault="00752436" w:rsidP="00A648CF">
            <w:pPr>
              <w:pStyle w:val="NoSpacing"/>
              <w:rPr>
                <w:b/>
                <w:bCs/>
                <w:lang w:val="en-US"/>
              </w:rPr>
            </w:pPr>
            <w:r w:rsidRPr="007343D8">
              <w:rPr>
                <w:b/>
                <w:bCs/>
                <w:lang w:val="en-US"/>
              </w:rPr>
              <w:t>0.024</w:t>
            </w:r>
          </w:p>
        </w:tc>
      </w:tr>
      <w:tr w:rsidR="005F3E35" w:rsidRPr="006564D8" w14:paraId="77E08332" w14:textId="738FD792" w:rsidTr="00C86CAA">
        <w:tc>
          <w:tcPr>
            <w:tcW w:w="3969" w:type="dxa"/>
          </w:tcPr>
          <w:p w14:paraId="449530A5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Waist circumference (cm)</w:t>
            </w:r>
          </w:p>
          <w:p w14:paraId="2A78122B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 xml:space="preserve">Normal (male </w:t>
            </w:r>
            <w:r w:rsidRPr="006564D8">
              <w:rPr>
                <w:u w:val="single"/>
                <w:lang w:val="en-US"/>
              </w:rPr>
              <w:t>&lt;</w:t>
            </w:r>
            <w:r w:rsidRPr="006564D8">
              <w:rPr>
                <w:lang w:val="en-US"/>
              </w:rPr>
              <w:t xml:space="preserve">90, female </w:t>
            </w:r>
            <w:r w:rsidRPr="006564D8">
              <w:rPr>
                <w:u w:val="single"/>
                <w:lang w:val="en-US"/>
              </w:rPr>
              <w:t>&lt;</w:t>
            </w:r>
            <w:r w:rsidRPr="006564D8">
              <w:rPr>
                <w:lang w:val="en-US"/>
              </w:rPr>
              <w:t>80)</w:t>
            </w:r>
          </w:p>
          <w:p w14:paraId="5B5DC87F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At risk (male &gt;90, female &gt;80)</w:t>
            </w:r>
          </w:p>
        </w:tc>
        <w:tc>
          <w:tcPr>
            <w:tcW w:w="1127" w:type="dxa"/>
          </w:tcPr>
          <w:p w14:paraId="37E197EA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11338E8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50</w:t>
            </w:r>
          </w:p>
          <w:p w14:paraId="2B7663D4" w14:textId="7767384F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88</w:t>
            </w:r>
          </w:p>
        </w:tc>
        <w:tc>
          <w:tcPr>
            <w:tcW w:w="1285" w:type="dxa"/>
          </w:tcPr>
          <w:p w14:paraId="5F1CE882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02827635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37</w:t>
            </w:r>
          </w:p>
          <w:p w14:paraId="7F4B49B7" w14:textId="006310B9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30</w:t>
            </w:r>
          </w:p>
        </w:tc>
        <w:tc>
          <w:tcPr>
            <w:tcW w:w="1881" w:type="dxa"/>
          </w:tcPr>
          <w:p w14:paraId="55F5DBF9" w14:textId="77777777" w:rsidR="005F3E35" w:rsidRDefault="005F3E35" w:rsidP="00A648CF">
            <w:pPr>
              <w:pStyle w:val="NoSpacing"/>
              <w:rPr>
                <w:lang w:val="en-US"/>
              </w:rPr>
            </w:pPr>
          </w:p>
          <w:p w14:paraId="53AFF101" w14:textId="73F02F9F" w:rsidR="00345B79" w:rsidRDefault="00C86CAA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54C1A86E" w14:textId="061CCEF2" w:rsidR="00345B79" w:rsidRPr="006564D8" w:rsidRDefault="00345B7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1 (1.23-2.68)</w:t>
            </w:r>
          </w:p>
        </w:tc>
        <w:tc>
          <w:tcPr>
            <w:tcW w:w="1094" w:type="dxa"/>
          </w:tcPr>
          <w:p w14:paraId="56DDD51F" w14:textId="213A4DA6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6FBB8B37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704E0036" w14:textId="3ECD0254" w:rsidR="005F3E35" w:rsidRPr="007343D8" w:rsidRDefault="005F3E35" w:rsidP="00A648CF">
            <w:pPr>
              <w:pStyle w:val="NoSpacing"/>
              <w:rPr>
                <w:b/>
                <w:bCs/>
                <w:lang w:val="en-US"/>
              </w:rPr>
            </w:pPr>
            <w:r w:rsidRPr="007343D8">
              <w:rPr>
                <w:b/>
                <w:bCs/>
                <w:lang w:val="en-US"/>
              </w:rPr>
              <w:t>0.003</w:t>
            </w:r>
          </w:p>
        </w:tc>
      </w:tr>
      <w:tr w:rsidR="005F3E08" w:rsidRPr="006564D8" w14:paraId="1196FE9E" w14:textId="77777777" w:rsidTr="00C86CAA">
        <w:tc>
          <w:tcPr>
            <w:tcW w:w="3969" w:type="dxa"/>
          </w:tcPr>
          <w:p w14:paraId="244AB9CD" w14:textId="77777777" w:rsidR="005F3E08" w:rsidRPr="005F3E08" w:rsidRDefault="005F3E08" w:rsidP="005F3E08">
            <w:pPr>
              <w:pStyle w:val="NoSpacing"/>
              <w:rPr>
                <w:lang w:val="en-US"/>
              </w:rPr>
            </w:pPr>
            <w:r w:rsidRPr="005F3E08">
              <w:rPr>
                <w:lang w:val="en-US"/>
              </w:rPr>
              <w:t>Systolic blood pressure (mmHg)</w:t>
            </w:r>
          </w:p>
          <w:p w14:paraId="61C6AF2F" w14:textId="77777777" w:rsidR="005F3E08" w:rsidRPr="005F3E0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5F3E08">
              <w:rPr>
                <w:lang w:val="en-US"/>
              </w:rPr>
              <w:t>&lt;120</w:t>
            </w:r>
          </w:p>
          <w:p w14:paraId="1E3B8361" w14:textId="77777777" w:rsidR="005F3E08" w:rsidRPr="005F3E0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5F3E08">
              <w:rPr>
                <w:lang w:val="en-US"/>
              </w:rPr>
              <w:t>120-139</w:t>
            </w:r>
          </w:p>
          <w:p w14:paraId="6846A3DD" w14:textId="31DF688D" w:rsidR="005F3E08" w:rsidRPr="005F3E08" w:rsidRDefault="005F3E08" w:rsidP="005F3E08">
            <w:pPr>
              <w:pStyle w:val="NoSpacing"/>
              <w:rPr>
                <w:lang w:val="en-US"/>
              </w:rPr>
            </w:pPr>
            <w:r w:rsidRPr="005F3E08">
              <w:rPr>
                <w:lang w:val="en-US"/>
              </w:rPr>
              <w:t xml:space="preserve">     </w:t>
            </w:r>
            <w:r w:rsidRPr="00A0792B">
              <w:rPr>
                <w:u w:val="single"/>
                <w:lang w:val="en-US"/>
              </w:rPr>
              <w:t>&gt;</w:t>
            </w:r>
            <w:r w:rsidRPr="005F3E08">
              <w:rPr>
                <w:lang w:val="en-US"/>
              </w:rPr>
              <w:t>140</w:t>
            </w:r>
          </w:p>
        </w:tc>
        <w:tc>
          <w:tcPr>
            <w:tcW w:w="1127" w:type="dxa"/>
          </w:tcPr>
          <w:p w14:paraId="02BF4224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571C7C5E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2AB14359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  <w:p w14:paraId="79093DBB" w14:textId="32706D4D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85" w:type="dxa"/>
          </w:tcPr>
          <w:p w14:paraId="264F15F6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48157C5D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  <w:p w14:paraId="7FB206A5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8</w:t>
            </w:r>
          </w:p>
          <w:p w14:paraId="72923713" w14:textId="3BABEFCB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881" w:type="dxa"/>
          </w:tcPr>
          <w:p w14:paraId="006E4576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6EC94B9A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1CD16A76" w14:textId="567B340B" w:rsidR="005F3E08" w:rsidRDefault="00453966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1 (0.76-1.90)</w:t>
            </w:r>
          </w:p>
          <w:p w14:paraId="6E57D5C0" w14:textId="08012A25" w:rsidR="00453966" w:rsidRDefault="00453966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0 (1.07-3.02)</w:t>
            </w:r>
          </w:p>
        </w:tc>
        <w:tc>
          <w:tcPr>
            <w:tcW w:w="1094" w:type="dxa"/>
          </w:tcPr>
          <w:p w14:paraId="341B6C2C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01135E62" w14:textId="77777777" w:rsidR="00453966" w:rsidRDefault="00453966" w:rsidP="005F3E08">
            <w:pPr>
              <w:pStyle w:val="NoSpacing"/>
              <w:rPr>
                <w:lang w:val="en-US"/>
              </w:rPr>
            </w:pPr>
          </w:p>
          <w:p w14:paraId="7D595A93" w14:textId="0431AF01" w:rsidR="00453966" w:rsidRDefault="00453966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19</w:t>
            </w:r>
          </w:p>
          <w:p w14:paraId="3AB01EB6" w14:textId="068A56D4" w:rsidR="00453966" w:rsidRPr="00453966" w:rsidRDefault="00453966" w:rsidP="005F3E08">
            <w:pPr>
              <w:pStyle w:val="NoSpacing"/>
              <w:rPr>
                <w:b/>
                <w:bCs/>
                <w:lang w:val="en-US"/>
              </w:rPr>
            </w:pPr>
            <w:r w:rsidRPr="00453966">
              <w:rPr>
                <w:b/>
                <w:bCs/>
                <w:lang w:val="en-US"/>
              </w:rPr>
              <w:t>0.026</w:t>
            </w:r>
          </w:p>
        </w:tc>
      </w:tr>
      <w:tr w:rsidR="005F3E08" w:rsidRPr="006564D8" w14:paraId="6A9F10F2" w14:textId="77777777" w:rsidTr="00C86CAA">
        <w:tc>
          <w:tcPr>
            <w:tcW w:w="3969" w:type="dxa"/>
          </w:tcPr>
          <w:p w14:paraId="684CCDE2" w14:textId="77777777" w:rsidR="005F3E08" w:rsidRPr="005F3E08" w:rsidRDefault="005F3E08" w:rsidP="005F3E08">
            <w:pPr>
              <w:pStyle w:val="NoSpacing"/>
              <w:rPr>
                <w:lang w:val="en-US"/>
              </w:rPr>
            </w:pPr>
            <w:r w:rsidRPr="005F3E08">
              <w:rPr>
                <w:lang w:val="en-US"/>
              </w:rPr>
              <w:t>Diastolic blood pressure (mmHg)</w:t>
            </w:r>
          </w:p>
          <w:p w14:paraId="65833D74" w14:textId="77777777" w:rsidR="005F3E08" w:rsidRPr="005F3E08" w:rsidRDefault="005F3E08" w:rsidP="005F3E08">
            <w:pPr>
              <w:pStyle w:val="NoSpacing"/>
              <w:ind w:left="318"/>
              <w:rPr>
                <w:lang w:val="en-US"/>
              </w:rPr>
            </w:pPr>
            <w:r w:rsidRPr="005F3E08">
              <w:rPr>
                <w:lang w:val="en-US"/>
              </w:rPr>
              <w:t>&lt;80</w:t>
            </w:r>
          </w:p>
          <w:p w14:paraId="76D9699F" w14:textId="77777777" w:rsidR="005F3E08" w:rsidRPr="005F3E08" w:rsidRDefault="005F3E08" w:rsidP="005F3E08">
            <w:pPr>
              <w:pStyle w:val="NoSpacing"/>
              <w:ind w:left="318"/>
              <w:rPr>
                <w:lang w:val="en-US"/>
              </w:rPr>
            </w:pPr>
            <w:r w:rsidRPr="005F3E08">
              <w:rPr>
                <w:lang w:val="en-US"/>
              </w:rPr>
              <w:t>80-89</w:t>
            </w:r>
          </w:p>
          <w:p w14:paraId="7A2948EC" w14:textId="0DB5FAD7" w:rsidR="005F3E08" w:rsidRPr="006564D8" w:rsidRDefault="005F3E08" w:rsidP="005F3E08">
            <w:pPr>
              <w:pStyle w:val="NoSpacing"/>
              <w:ind w:left="318"/>
              <w:rPr>
                <w:lang w:val="en-US"/>
              </w:rPr>
            </w:pPr>
            <w:r w:rsidRPr="00A0792B">
              <w:rPr>
                <w:u w:val="single"/>
                <w:lang w:val="en-US"/>
              </w:rPr>
              <w:t>&gt;</w:t>
            </w:r>
            <w:r w:rsidRPr="005F3E08">
              <w:rPr>
                <w:lang w:val="en-US"/>
              </w:rPr>
              <w:t>90</w:t>
            </w:r>
          </w:p>
        </w:tc>
        <w:tc>
          <w:tcPr>
            <w:tcW w:w="1127" w:type="dxa"/>
          </w:tcPr>
          <w:p w14:paraId="33F8A7D8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510D72D9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  <w:p w14:paraId="18597410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1CDF71DC" w14:textId="664EC1D5" w:rsidR="00A0792B" w:rsidRPr="006564D8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85" w:type="dxa"/>
          </w:tcPr>
          <w:p w14:paraId="228E3450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1E284491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  <w:p w14:paraId="18EBD8DE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  <w:p w14:paraId="431FBC98" w14:textId="219C875C" w:rsidR="00A0792B" w:rsidRPr="006564D8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881" w:type="dxa"/>
          </w:tcPr>
          <w:p w14:paraId="11AFD2BC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17E095B7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4173245B" w14:textId="42C9014A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7 (0.75-1.83)</w:t>
            </w:r>
          </w:p>
          <w:p w14:paraId="3392EB7C" w14:textId="3A8A60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4 (0.76-2.01)</w:t>
            </w:r>
          </w:p>
        </w:tc>
        <w:tc>
          <w:tcPr>
            <w:tcW w:w="1094" w:type="dxa"/>
          </w:tcPr>
          <w:p w14:paraId="259DC9B6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69C666C3" w14:textId="77777777" w:rsidR="00A0792B" w:rsidRDefault="00A0792B" w:rsidP="005F3E08">
            <w:pPr>
              <w:pStyle w:val="NoSpacing"/>
              <w:rPr>
                <w:lang w:val="en-US"/>
              </w:rPr>
            </w:pPr>
          </w:p>
          <w:p w14:paraId="35C16504" w14:textId="77777777" w:rsidR="00A0792B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81</w:t>
            </w:r>
          </w:p>
          <w:p w14:paraId="2660CCD7" w14:textId="788D0E06" w:rsidR="00A0792B" w:rsidRPr="006564D8" w:rsidRDefault="00A0792B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397</w:t>
            </w:r>
          </w:p>
        </w:tc>
      </w:tr>
      <w:tr w:rsidR="005F3E08" w:rsidRPr="00353061" w14:paraId="11B560C7" w14:textId="0F329842" w:rsidTr="00C86CAA">
        <w:tc>
          <w:tcPr>
            <w:tcW w:w="3969" w:type="dxa"/>
          </w:tcPr>
          <w:p w14:paraId="3FEB052B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Blood pressure (mmHg)</w:t>
            </w:r>
          </w:p>
          <w:p w14:paraId="363214F8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systolic &lt;120 and diastolic &lt;80</w:t>
            </w:r>
          </w:p>
          <w:p w14:paraId="3A5B3979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systolic 120-139 OR diastolic 80-89</w:t>
            </w:r>
          </w:p>
          <w:p w14:paraId="58B8A674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 xml:space="preserve">systolic </w:t>
            </w:r>
            <w:r w:rsidRPr="00353061">
              <w:rPr>
                <w:u w:val="single"/>
                <w:lang w:val="en-US"/>
              </w:rPr>
              <w:t>&gt;</w:t>
            </w:r>
            <w:r w:rsidRPr="00353061">
              <w:rPr>
                <w:lang w:val="en-US"/>
              </w:rPr>
              <w:t xml:space="preserve">140 OR diastolic </w:t>
            </w:r>
            <w:r w:rsidRPr="00353061">
              <w:rPr>
                <w:u w:val="single"/>
                <w:lang w:val="en-US"/>
              </w:rPr>
              <w:t>&gt;</w:t>
            </w:r>
            <w:r w:rsidRPr="00353061">
              <w:rPr>
                <w:lang w:val="en-US"/>
              </w:rPr>
              <w:t>90 OR both</w:t>
            </w:r>
          </w:p>
        </w:tc>
        <w:tc>
          <w:tcPr>
            <w:tcW w:w="1127" w:type="dxa"/>
          </w:tcPr>
          <w:p w14:paraId="3ED6A5A1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2B624433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28</w:t>
            </w:r>
          </w:p>
          <w:p w14:paraId="57F9B711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62</w:t>
            </w:r>
          </w:p>
          <w:p w14:paraId="6B0AA052" w14:textId="31A7601C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48</w:t>
            </w:r>
          </w:p>
        </w:tc>
        <w:tc>
          <w:tcPr>
            <w:tcW w:w="1285" w:type="dxa"/>
          </w:tcPr>
          <w:p w14:paraId="22742D40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2E88FE25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08</w:t>
            </w:r>
          </w:p>
          <w:p w14:paraId="3BC94C98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214</w:t>
            </w:r>
          </w:p>
          <w:p w14:paraId="4F79B1BD" w14:textId="3310FE00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45</w:t>
            </w:r>
          </w:p>
        </w:tc>
        <w:tc>
          <w:tcPr>
            <w:tcW w:w="1881" w:type="dxa"/>
          </w:tcPr>
          <w:p w14:paraId="3A682A07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196A3A04" w14:textId="22831F99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Ref</w:t>
            </w:r>
          </w:p>
          <w:p w14:paraId="11528D72" w14:textId="000CB0FF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.12 (0.68-1.85)</w:t>
            </w:r>
          </w:p>
          <w:p w14:paraId="21ED40D9" w14:textId="783BCFBC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.28 (0.75-2.17)</w:t>
            </w:r>
          </w:p>
        </w:tc>
        <w:tc>
          <w:tcPr>
            <w:tcW w:w="1094" w:type="dxa"/>
          </w:tcPr>
          <w:p w14:paraId="19991BC5" w14:textId="4B449AA3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06E629D1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6FDEEE14" w14:textId="1B112C21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665</w:t>
            </w:r>
          </w:p>
          <w:p w14:paraId="2307D706" w14:textId="4DAB9BC4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365</w:t>
            </w:r>
          </w:p>
        </w:tc>
      </w:tr>
      <w:tr w:rsidR="005F3E08" w:rsidRPr="00353061" w14:paraId="63E677CF" w14:textId="591E8D7E" w:rsidTr="00C86CAA">
        <w:tc>
          <w:tcPr>
            <w:tcW w:w="3969" w:type="dxa"/>
          </w:tcPr>
          <w:p w14:paraId="764E76D9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Fasting blood glucose (mg/dL)</w:t>
            </w:r>
          </w:p>
          <w:p w14:paraId="3B326AC1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&lt;100</w:t>
            </w:r>
          </w:p>
          <w:p w14:paraId="183634C6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100-125</w:t>
            </w:r>
          </w:p>
          <w:p w14:paraId="72934E6B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u w:val="single"/>
                <w:lang w:val="en-US"/>
              </w:rPr>
              <w:t>&gt;</w:t>
            </w:r>
            <w:r w:rsidRPr="00353061">
              <w:rPr>
                <w:lang w:val="en-US"/>
              </w:rPr>
              <w:t>126</w:t>
            </w:r>
          </w:p>
        </w:tc>
        <w:tc>
          <w:tcPr>
            <w:tcW w:w="1127" w:type="dxa"/>
          </w:tcPr>
          <w:p w14:paraId="18344B72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293F0F89" w14:textId="51327486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77</w:t>
            </w:r>
          </w:p>
          <w:p w14:paraId="2E534EC6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51</w:t>
            </w:r>
          </w:p>
          <w:p w14:paraId="084F43BE" w14:textId="56B5BBA6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0</w:t>
            </w:r>
          </w:p>
        </w:tc>
        <w:tc>
          <w:tcPr>
            <w:tcW w:w="1285" w:type="dxa"/>
          </w:tcPr>
          <w:p w14:paraId="582A0AB4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624278D0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240</w:t>
            </w:r>
          </w:p>
          <w:p w14:paraId="4E0C7320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88</w:t>
            </w:r>
          </w:p>
          <w:p w14:paraId="3D6C8464" w14:textId="5317D565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39</w:t>
            </w:r>
          </w:p>
        </w:tc>
        <w:tc>
          <w:tcPr>
            <w:tcW w:w="1881" w:type="dxa"/>
          </w:tcPr>
          <w:p w14:paraId="2DA88A74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6AD610FE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Ref</w:t>
            </w:r>
          </w:p>
          <w:p w14:paraId="574CDB6F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85 (0.57-1.26)</w:t>
            </w:r>
          </w:p>
          <w:p w14:paraId="4042B37F" w14:textId="0C28A7CD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80 (0.38-1.68)</w:t>
            </w:r>
          </w:p>
        </w:tc>
        <w:tc>
          <w:tcPr>
            <w:tcW w:w="1094" w:type="dxa"/>
          </w:tcPr>
          <w:p w14:paraId="730D3429" w14:textId="25DD924F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28D79ABF" w14:textId="6AE228BA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40C97346" w14:textId="580728BD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413</w:t>
            </w:r>
          </w:p>
          <w:p w14:paraId="0427106A" w14:textId="159A5209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553</w:t>
            </w:r>
          </w:p>
        </w:tc>
      </w:tr>
      <w:tr w:rsidR="005F3E08" w:rsidRPr="006564D8" w14:paraId="404FF003" w14:textId="1B09E5E5" w:rsidTr="00C86CAA">
        <w:tc>
          <w:tcPr>
            <w:tcW w:w="3969" w:type="dxa"/>
          </w:tcPr>
          <w:p w14:paraId="1B8F2B59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Total cholesterol level (mg/dL)</w:t>
            </w:r>
          </w:p>
          <w:p w14:paraId="5E7EC56E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&lt;200</w:t>
            </w:r>
          </w:p>
          <w:p w14:paraId="4068ED78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200-239</w:t>
            </w:r>
          </w:p>
          <w:p w14:paraId="146AECA3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u w:val="single"/>
                <w:lang w:val="en-US"/>
              </w:rPr>
              <w:t>&gt;</w:t>
            </w:r>
            <w:r w:rsidRPr="006564D8">
              <w:rPr>
                <w:lang w:val="en-US"/>
              </w:rPr>
              <w:t>240</w:t>
            </w:r>
          </w:p>
        </w:tc>
        <w:tc>
          <w:tcPr>
            <w:tcW w:w="1127" w:type="dxa"/>
          </w:tcPr>
          <w:p w14:paraId="6504ED19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242F2365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17</w:t>
            </w:r>
          </w:p>
          <w:p w14:paraId="40BD20CC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7</w:t>
            </w:r>
          </w:p>
          <w:p w14:paraId="1FDB6F77" w14:textId="329FF878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4</w:t>
            </w:r>
          </w:p>
        </w:tc>
        <w:tc>
          <w:tcPr>
            <w:tcW w:w="1285" w:type="dxa"/>
          </w:tcPr>
          <w:p w14:paraId="6819CA18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0D558556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437</w:t>
            </w:r>
          </w:p>
          <w:p w14:paraId="00AECFFC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5</w:t>
            </w:r>
          </w:p>
          <w:p w14:paraId="6410FD84" w14:textId="4D6DB902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5</w:t>
            </w:r>
          </w:p>
        </w:tc>
        <w:tc>
          <w:tcPr>
            <w:tcW w:w="1881" w:type="dxa"/>
          </w:tcPr>
          <w:p w14:paraId="5E92AAB2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6BCE054D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3C9174D8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54 (1.33-4.86)</w:t>
            </w:r>
          </w:p>
          <w:p w14:paraId="6F0C0380" w14:textId="579422F9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99 (0.79-11.30)</w:t>
            </w:r>
          </w:p>
        </w:tc>
        <w:tc>
          <w:tcPr>
            <w:tcW w:w="1094" w:type="dxa"/>
          </w:tcPr>
          <w:p w14:paraId="1122592F" w14:textId="59ECDDF6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15882166" w14:textId="0D96F0F9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72A72EC3" w14:textId="018D574E" w:rsidR="005F3E08" w:rsidRPr="007343D8" w:rsidRDefault="005F3E08" w:rsidP="005F3E08">
            <w:pPr>
              <w:pStyle w:val="NoSpacing"/>
              <w:rPr>
                <w:b/>
                <w:bCs/>
                <w:lang w:val="en-US"/>
              </w:rPr>
            </w:pPr>
            <w:r w:rsidRPr="007343D8">
              <w:rPr>
                <w:b/>
                <w:bCs/>
                <w:lang w:val="en-US"/>
              </w:rPr>
              <w:t>0.005</w:t>
            </w:r>
          </w:p>
          <w:p w14:paraId="65C54BC5" w14:textId="74655D81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</w:tr>
      <w:tr w:rsidR="005F3E08" w:rsidRPr="00353061" w14:paraId="3174158F" w14:textId="71D64BC1" w:rsidTr="00C86CAA">
        <w:tc>
          <w:tcPr>
            <w:tcW w:w="3969" w:type="dxa"/>
          </w:tcPr>
          <w:p w14:paraId="55B77D61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LDL-cholesterol level (mg/dL)</w:t>
            </w:r>
          </w:p>
          <w:p w14:paraId="7B51C75B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&lt;100</w:t>
            </w:r>
          </w:p>
          <w:p w14:paraId="0B59D517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lang w:val="en-US"/>
              </w:rPr>
              <w:t>100-129</w:t>
            </w:r>
          </w:p>
          <w:p w14:paraId="10507D8B" w14:textId="77777777" w:rsidR="005F3E08" w:rsidRPr="00353061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353061">
              <w:rPr>
                <w:u w:val="single"/>
                <w:lang w:val="en-US"/>
              </w:rPr>
              <w:t>&gt;</w:t>
            </w:r>
            <w:r w:rsidRPr="00353061">
              <w:rPr>
                <w:lang w:val="en-US"/>
              </w:rPr>
              <w:t>130</w:t>
            </w:r>
          </w:p>
        </w:tc>
        <w:tc>
          <w:tcPr>
            <w:tcW w:w="1127" w:type="dxa"/>
          </w:tcPr>
          <w:p w14:paraId="7AECFB15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4297829C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04</w:t>
            </w:r>
          </w:p>
          <w:p w14:paraId="6D240794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24</w:t>
            </w:r>
          </w:p>
          <w:p w14:paraId="5F8CA3C8" w14:textId="746EDB98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0</w:t>
            </w:r>
          </w:p>
        </w:tc>
        <w:tc>
          <w:tcPr>
            <w:tcW w:w="1285" w:type="dxa"/>
          </w:tcPr>
          <w:p w14:paraId="6B0F450E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03D72B61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380</w:t>
            </w:r>
          </w:p>
          <w:p w14:paraId="7212900E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75</w:t>
            </w:r>
          </w:p>
          <w:p w14:paraId="50C30F0F" w14:textId="5DCEE003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12</w:t>
            </w:r>
          </w:p>
        </w:tc>
        <w:tc>
          <w:tcPr>
            <w:tcW w:w="1881" w:type="dxa"/>
          </w:tcPr>
          <w:p w14:paraId="44301A1D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73FA59B0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Ref</w:t>
            </w:r>
          </w:p>
          <w:p w14:paraId="747A3618" w14:textId="35F44E81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7 (0.70-1.94)</w:t>
            </w:r>
          </w:p>
          <w:p w14:paraId="070D0AD4" w14:textId="289B9C8B" w:rsidR="005F3E08" w:rsidRPr="00353061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04 (1.28-7.24)</w:t>
            </w:r>
          </w:p>
        </w:tc>
        <w:tc>
          <w:tcPr>
            <w:tcW w:w="1094" w:type="dxa"/>
          </w:tcPr>
          <w:p w14:paraId="6BE70EF3" w14:textId="3AEF3D3C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0DE2CAA6" w14:textId="77777777" w:rsidR="005F3E08" w:rsidRPr="00353061" w:rsidRDefault="005F3E08" w:rsidP="005F3E08">
            <w:pPr>
              <w:pStyle w:val="NoSpacing"/>
              <w:rPr>
                <w:lang w:val="en-US"/>
              </w:rPr>
            </w:pPr>
          </w:p>
          <w:p w14:paraId="187F63B3" w14:textId="67143EB9" w:rsidR="005F3E08" w:rsidRPr="00353061" w:rsidRDefault="005F3E08" w:rsidP="005F3E08">
            <w:pPr>
              <w:pStyle w:val="NoSpacing"/>
              <w:rPr>
                <w:lang w:val="en-US"/>
              </w:rPr>
            </w:pPr>
            <w:r w:rsidRPr="00353061">
              <w:rPr>
                <w:lang w:val="en-US"/>
              </w:rPr>
              <w:t>0.547</w:t>
            </w:r>
          </w:p>
          <w:p w14:paraId="45251A28" w14:textId="7DE15637" w:rsidR="005F3E08" w:rsidRPr="007343D8" w:rsidRDefault="005F3E08" w:rsidP="005F3E08">
            <w:pPr>
              <w:pStyle w:val="NoSpacing"/>
              <w:rPr>
                <w:b/>
                <w:bCs/>
                <w:lang w:val="en-US"/>
              </w:rPr>
            </w:pPr>
            <w:r w:rsidRPr="007343D8">
              <w:rPr>
                <w:b/>
                <w:bCs/>
                <w:lang w:val="en-US"/>
              </w:rPr>
              <w:t>0.012</w:t>
            </w:r>
          </w:p>
        </w:tc>
      </w:tr>
      <w:tr w:rsidR="005F3E08" w:rsidRPr="006564D8" w14:paraId="02BEE673" w14:textId="22CA7188" w:rsidTr="00C86CAA">
        <w:tc>
          <w:tcPr>
            <w:tcW w:w="3969" w:type="dxa"/>
          </w:tcPr>
          <w:p w14:paraId="4D6BE9FD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HDL-cholesterol level (mg/dL)</w:t>
            </w:r>
          </w:p>
          <w:p w14:paraId="3FFC5CFC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&gt;40</w:t>
            </w:r>
          </w:p>
          <w:p w14:paraId="4F8813BA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u w:val="single"/>
                <w:lang w:val="en-US"/>
              </w:rPr>
              <w:t>&lt;</w:t>
            </w:r>
            <w:r w:rsidRPr="006564D8">
              <w:rPr>
                <w:lang w:val="en-US"/>
              </w:rPr>
              <w:t>40</w:t>
            </w:r>
          </w:p>
        </w:tc>
        <w:tc>
          <w:tcPr>
            <w:tcW w:w="1127" w:type="dxa"/>
          </w:tcPr>
          <w:p w14:paraId="6C061E95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27C28332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10</w:t>
            </w:r>
          </w:p>
          <w:p w14:paraId="52E6FE84" w14:textId="56B79538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8</w:t>
            </w:r>
          </w:p>
        </w:tc>
        <w:tc>
          <w:tcPr>
            <w:tcW w:w="1285" w:type="dxa"/>
          </w:tcPr>
          <w:p w14:paraId="61FF2CF0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0F9CF416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368</w:t>
            </w:r>
          </w:p>
          <w:p w14:paraId="350F186B" w14:textId="7C509979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99</w:t>
            </w:r>
          </w:p>
        </w:tc>
        <w:tc>
          <w:tcPr>
            <w:tcW w:w="1881" w:type="dxa"/>
          </w:tcPr>
          <w:p w14:paraId="1FDE5111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4D4CA755" w14:textId="7BB700B8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3687A4FC" w14:textId="6C067E1F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5 (0.59-1.52)</w:t>
            </w:r>
          </w:p>
        </w:tc>
        <w:tc>
          <w:tcPr>
            <w:tcW w:w="1094" w:type="dxa"/>
          </w:tcPr>
          <w:p w14:paraId="5566CBC4" w14:textId="1A652D4D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23AEF856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4B723BBB" w14:textId="0BA7E6FA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0.818</w:t>
            </w:r>
          </w:p>
        </w:tc>
      </w:tr>
      <w:tr w:rsidR="005F3E08" w:rsidRPr="006564D8" w14:paraId="745D19A8" w14:textId="70FE8B1E" w:rsidTr="00A5648B">
        <w:trPr>
          <w:trHeight w:val="632"/>
        </w:trPr>
        <w:tc>
          <w:tcPr>
            <w:tcW w:w="3969" w:type="dxa"/>
          </w:tcPr>
          <w:p w14:paraId="709B6ABE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Triglyceride level (mg/dL)</w:t>
            </w:r>
          </w:p>
          <w:p w14:paraId="155AF83C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&lt;150</w:t>
            </w:r>
          </w:p>
          <w:p w14:paraId="5DF1CDEB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150-199</w:t>
            </w:r>
          </w:p>
          <w:p w14:paraId="20758C16" w14:textId="77777777" w:rsidR="005F3E08" w:rsidRPr="006564D8" w:rsidRDefault="005F3E08" w:rsidP="005F3E08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u w:val="single"/>
                <w:lang w:val="en-US"/>
              </w:rPr>
              <w:t>&gt;</w:t>
            </w:r>
            <w:r w:rsidRPr="006564D8">
              <w:rPr>
                <w:lang w:val="en-US"/>
              </w:rPr>
              <w:t>200</w:t>
            </w:r>
          </w:p>
        </w:tc>
        <w:tc>
          <w:tcPr>
            <w:tcW w:w="1127" w:type="dxa"/>
          </w:tcPr>
          <w:p w14:paraId="588BE80E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0D7437D4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28</w:t>
            </w:r>
          </w:p>
          <w:p w14:paraId="267EFD55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8</w:t>
            </w:r>
          </w:p>
          <w:p w14:paraId="025AE703" w14:textId="70C97D51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</w:t>
            </w:r>
          </w:p>
        </w:tc>
        <w:tc>
          <w:tcPr>
            <w:tcW w:w="1285" w:type="dxa"/>
          </w:tcPr>
          <w:p w14:paraId="40CF6FFE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2EE602ED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434</w:t>
            </w:r>
          </w:p>
          <w:p w14:paraId="019545DB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4</w:t>
            </w:r>
          </w:p>
          <w:p w14:paraId="454A21DB" w14:textId="56A580D4" w:rsidR="005F3E08" w:rsidRPr="006564D8" w:rsidRDefault="005F3E08" w:rsidP="005F3E08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9</w:t>
            </w:r>
          </w:p>
        </w:tc>
        <w:tc>
          <w:tcPr>
            <w:tcW w:w="1881" w:type="dxa"/>
          </w:tcPr>
          <w:p w14:paraId="2305BD7A" w14:textId="77777777" w:rsidR="005F3E08" w:rsidRDefault="005F3E08" w:rsidP="005F3E08">
            <w:pPr>
              <w:pStyle w:val="NoSpacing"/>
              <w:rPr>
                <w:lang w:val="en-US"/>
              </w:rPr>
            </w:pPr>
          </w:p>
          <w:p w14:paraId="507C17F7" w14:textId="60514124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4FDCB18B" w14:textId="0C27F014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3 (0.50-2.58)</w:t>
            </w:r>
          </w:p>
          <w:p w14:paraId="5085D2F4" w14:textId="05055D02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5 (0.16-3.53)</w:t>
            </w:r>
          </w:p>
        </w:tc>
        <w:tc>
          <w:tcPr>
            <w:tcW w:w="1094" w:type="dxa"/>
          </w:tcPr>
          <w:p w14:paraId="30C34ADF" w14:textId="0CD1325D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039B86EF" w14:textId="77777777" w:rsidR="005F3E08" w:rsidRPr="006564D8" w:rsidRDefault="005F3E08" w:rsidP="005F3E08">
            <w:pPr>
              <w:pStyle w:val="NoSpacing"/>
              <w:rPr>
                <w:lang w:val="en-US"/>
              </w:rPr>
            </w:pPr>
          </w:p>
          <w:p w14:paraId="4CEDC09F" w14:textId="77777777" w:rsidR="005F3E0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71</w:t>
            </w:r>
          </w:p>
          <w:p w14:paraId="702BE43F" w14:textId="4C2CE90B" w:rsidR="005F3E08" w:rsidRPr="006564D8" w:rsidRDefault="005F3E08" w:rsidP="005F3E0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19</w:t>
            </w:r>
          </w:p>
        </w:tc>
      </w:tr>
    </w:tbl>
    <w:p w14:paraId="60EA3AC1" w14:textId="77777777" w:rsidR="00340132" w:rsidRDefault="00340132"/>
    <w:sectPr w:rsidR="00340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F9"/>
    <w:rsid w:val="00000C72"/>
    <w:rsid w:val="00083AAE"/>
    <w:rsid w:val="00086ED2"/>
    <w:rsid w:val="000C67C4"/>
    <w:rsid w:val="000D01E1"/>
    <w:rsid w:val="00122B31"/>
    <w:rsid w:val="00155619"/>
    <w:rsid w:val="00162238"/>
    <w:rsid w:val="001805CF"/>
    <w:rsid w:val="001969F3"/>
    <w:rsid w:val="00206786"/>
    <w:rsid w:val="002124A3"/>
    <w:rsid w:val="002340D7"/>
    <w:rsid w:val="002A77F3"/>
    <w:rsid w:val="00307CAC"/>
    <w:rsid w:val="00334706"/>
    <w:rsid w:val="00340132"/>
    <w:rsid w:val="00345B79"/>
    <w:rsid w:val="00351E38"/>
    <w:rsid w:val="00353061"/>
    <w:rsid w:val="003763A3"/>
    <w:rsid w:val="003842F9"/>
    <w:rsid w:val="00387CF9"/>
    <w:rsid w:val="003979AF"/>
    <w:rsid w:val="003C5431"/>
    <w:rsid w:val="003D51D3"/>
    <w:rsid w:val="003F19A2"/>
    <w:rsid w:val="004045B4"/>
    <w:rsid w:val="004170FB"/>
    <w:rsid w:val="00430B01"/>
    <w:rsid w:val="00453966"/>
    <w:rsid w:val="0053475D"/>
    <w:rsid w:val="005679F9"/>
    <w:rsid w:val="00594979"/>
    <w:rsid w:val="005F3E08"/>
    <w:rsid w:val="005F3E35"/>
    <w:rsid w:val="00623251"/>
    <w:rsid w:val="00652EC8"/>
    <w:rsid w:val="006564D8"/>
    <w:rsid w:val="006753F3"/>
    <w:rsid w:val="006909B2"/>
    <w:rsid w:val="00693803"/>
    <w:rsid w:val="006C5991"/>
    <w:rsid w:val="006E5FC1"/>
    <w:rsid w:val="006E6E92"/>
    <w:rsid w:val="00704AD2"/>
    <w:rsid w:val="00723599"/>
    <w:rsid w:val="007343D8"/>
    <w:rsid w:val="00752436"/>
    <w:rsid w:val="0075353C"/>
    <w:rsid w:val="007764C4"/>
    <w:rsid w:val="0079127B"/>
    <w:rsid w:val="007C414D"/>
    <w:rsid w:val="007F55F4"/>
    <w:rsid w:val="0080017B"/>
    <w:rsid w:val="00842F58"/>
    <w:rsid w:val="0088661C"/>
    <w:rsid w:val="009106AD"/>
    <w:rsid w:val="00932F7D"/>
    <w:rsid w:val="00970CB6"/>
    <w:rsid w:val="00973353"/>
    <w:rsid w:val="00990A99"/>
    <w:rsid w:val="009C27F4"/>
    <w:rsid w:val="009E30FD"/>
    <w:rsid w:val="009E52F4"/>
    <w:rsid w:val="00A0792B"/>
    <w:rsid w:val="00A26E0F"/>
    <w:rsid w:val="00A5648B"/>
    <w:rsid w:val="00A71271"/>
    <w:rsid w:val="00AA6A02"/>
    <w:rsid w:val="00AD49F8"/>
    <w:rsid w:val="00AD6B58"/>
    <w:rsid w:val="00AF63C4"/>
    <w:rsid w:val="00AF6A49"/>
    <w:rsid w:val="00B60698"/>
    <w:rsid w:val="00B76997"/>
    <w:rsid w:val="00B85B5B"/>
    <w:rsid w:val="00C058C8"/>
    <w:rsid w:val="00C422D5"/>
    <w:rsid w:val="00C86CAA"/>
    <w:rsid w:val="00CE3ED3"/>
    <w:rsid w:val="00D01A9F"/>
    <w:rsid w:val="00D550AC"/>
    <w:rsid w:val="00E2021C"/>
    <w:rsid w:val="00E6576B"/>
    <w:rsid w:val="00E76A6E"/>
    <w:rsid w:val="00E9303D"/>
    <w:rsid w:val="00E97198"/>
    <w:rsid w:val="00EB0E4C"/>
    <w:rsid w:val="00EB54A0"/>
    <w:rsid w:val="00F8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6370"/>
  <w15:chartTrackingRefBased/>
  <w15:docId w15:val="{1CA7F70B-0922-4A9D-845C-5108256E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F9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79F9"/>
    <w:pPr>
      <w:spacing w:after="0" w:line="24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5F3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Widyahening</dc:creator>
  <cp:keywords/>
  <dc:description/>
  <cp:lastModifiedBy>gunasrimuthu96@gmail.com</cp:lastModifiedBy>
  <cp:revision>11</cp:revision>
  <dcterms:created xsi:type="dcterms:W3CDTF">2022-04-27T08:19:00Z</dcterms:created>
  <dcterms:modified xsi:type="dcterms:W3CDTF">2022-05-28T08:36:00Z</dcterms:modified>
</cp:coreProperties>
</file>